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ACCAB" w14:textId="77777777" w:rsidR="001D6CEF" w:rsidRDefault="001D6CEF" w:rsidP="001D6CEF">
      <w:pPr>
        <w:ind w:left="-1134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 6: D</w:t>
      </w:r>
      <w:r w:rsidRPr="00E90C4F">
        <w:rPr>
          <w:rFonts w:ascii="Arial" w:hAnsi="Arial" w:cs="Arial"/>
          <w:b/>
          <w:sz w:val="24"/>
          <w:szCs w:val="24"/>
          <w:lang w:val="en-US"/>
        </w:rPr>
        <w:t>ensitometry readings/intensity ratio of each band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Western Blot analyses</w:t>
      </w:r>
    </w:p>
    <w:tbl>
      <w:tblPr>
        <w:tblStyle w:val="TableGrid"/>
        <w:tblW w:w="1162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023"/>
        <w:gridCol w:w="962"/>
        <w:gridCol w:w="672"/>
        <w:gridCol w:w="889"/>
        <w:gridCol w:w="885"/>
        <w:gridCol w:w="747"/>
        <w:gridCol w:w="889"/>
        <w:gridCol w:w="885"/>
        <w:gridCol w:w="744"/>
        <w:gridCol w:w="889"/>
        <w:gridCol w:w="885"/>
        <w:gridCol w:w="736"/>
      </w:tblGrid>
      <w:tr w:rsidR="001D6CEF" w:rsidRPr="0025185D" w14:paraId="0B448401" w14:textId="77777777" w:rsidTr="002027A4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5AA9177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odel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B9B57CD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rot.</w:t>
            </w:r>
          </w:p>
        </w:tc>
        <w:tc>
          <w:tcPr>
            <w:tcW w:w="265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1841795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252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3898D3D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RAD</w:t>
            </w:r>
          </w:p>
        </w:tc>
        <w:tc>
          <w:tcPr>
            <w:tcW w:w="251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EFC3C65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Vola.</w:t>
            </w:r>
          </w:p>
        </w:tc>
        <w:tc>
          <w:tcPr>
            <w:tcW w:w="251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DA5C35C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RAD + Vola.</w:t>
            </w:r>
          </w:p>
        </w:tc>
      </w:tr>
      <w:tr w:rsidR="001D6CEF" w14:paraId="1A9DFF2D" w14:textId="77777777" w:rsidTr="002027A4"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E88DD46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39DA823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481B2A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346C291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CA32A3C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 xml:space="preserve">Ratio 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A983FDA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DD65201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214D8F8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 xml:space="preserve">Ratio 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4D44515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E6B302B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1239DA4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 xml:space="preserve">Ratio 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E636304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5DA3A0B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FF16434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793F95">
              <w:rPr>
                <w:rFonts w:cstheme="minorHAnsi"/>
                <w:b/>
                <w:sz w:val="16"/>
                <w:szCs w:val="16"/>
                <w:lang w:val="en-US"/>
              </w:rPr>
              <w:t xml:space="preserve">Ratio </w:t>
            </w:r>
          </w:p>
        </w:tc>
      </w:tr>
      <w:tr w:rsidR="001D6CEF" w14:paraId="3426C507" w14:textId="77777777" w:rsidTr="002027A4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A53248F" w14:textId="77777777" w:rsidR="001D6CEF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22AE592B" w14:textId="77777777" w:rsidR="001D6CEF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159F8A95" w14:textId="77777777" w:rsidR="001D6CEF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2494464E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L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59DF72" w14:textId="77777777" w:rsidR="001D6CEF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7DDE12B2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PLK1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B802149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12499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D89D9A5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7580982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C6F4689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F1ED6E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0730,66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32E71F3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9216519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7D63AB7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097443D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85394,9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621CD20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4803146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9C70CDA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13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4450B4B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69752,6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7CF1F14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67029504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FE80C24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7</w:t>
            </w:r>
          </w:p>
        </w:tc>
      </w:tr>
      <w:tr w:rsidR="001D6CEF" w14:paraId="232ED3F7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617270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7004D0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3755609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68418,3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7727322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1820871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CB7AD59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D8232E8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83610,15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6E7C69F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39209124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4BBA185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D304A67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301353,3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0A31827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2651647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BE255A0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4FBC394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167843,2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98AC030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2877975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AFBA67C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4</w:t>
            </w:r>
          </w:p>
        </w:tc>
      </w:tr>
      <w:tr w:rsidR="001D6CEF" w14:paraId="1499471A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6867A61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11B84E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2D82C60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248890,6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A2B46E0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4035696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94AEB58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6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A33856D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1889,05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592AD78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45178937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715ACA3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58CAD19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201657,9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0D987A6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6327171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435D6E8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0822F76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36477,58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D63B003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56545143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4643D88" w14:textId="77777777" w:rsidR="001D6CEF" w:rsidRPr="00006E89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06E89">
              <w:rPr>
                <w:rFonts w:ascii="Calibri" w:hAnsi="Calibri" w:cs="Calibri"/>
                <w:color w:val="000000"/>
                <w:sz w:val="16"/>
                <w:szCs w:val="16"/>
              </w:rPr>
              <w:t>0,001</w:t>
            </w:r>
          </w:p>
        </w:tc>
      </w:tr>
      <w:tr w:rsidR="001D6CEF" w14:paraId="5BC30EA6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4968DD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48DDDF" w14:textId="77777777" w:rsidR="001D6CEF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247489F5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AIX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5DD3C9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5500,5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36A5CB9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190630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2740651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7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823147E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669,35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4D5C8B1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82381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880FA80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0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716F649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1440,1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F33D09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613886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C797F66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3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C195316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378,6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2951D2D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116290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D8D2B4D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42</w:t>
            </w:r>
          </w:p>
        </w:tc>
      </w:tr>
      <w:tr w:rsidR="001D6CEF" w14:paraId="09F5F59B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515E2E0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AD8CC9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3FEB39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83316,1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D3C8703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044920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6147227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93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96C29DF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65753,11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58F127A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124003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CC48A3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AF74D2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535,7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C579D9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007879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845B48C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52C4105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5262,8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DC70E59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434944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87E224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39</w:t>
            </w:r>
          </w:p>
        </w:tc>
      </w:tr>
      <w:tr w:rsidR="001D6CEF" w14:paraId="12858AAB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BDBFFCB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F0E957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23452E0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342,1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C5C0B8E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118390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2342F8F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6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7116D3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6458,7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297E951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053689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8DE9873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9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E8B4D50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69085,46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21F896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731536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F4A7C84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2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797AE9D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436,9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112B500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251376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5B66D23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50</w:t>
            </w:r>
          </w:p>
        </w:tc>
      </w:tr>
      <w:tr w:rsidR="001D6CEF" w14:paraId="13C4BE79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258961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141E1D" w14:textId="77777777" w:rsidR="001D6CEF" w:rsidRPr="00793F95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5D40A23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471,4</w:t>
            </w:r>
          </w:p>
        </w:tc>
        <w:tc>
          <w:tcPr>
            <w:tcW w:w="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295C51E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803099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6B7F906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AD92EF2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041,6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8EAFCF6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093682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9F75DBB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5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1D3AC3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227,4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082BFA7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2816127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2FF454D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43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612A0CB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543,3</w:t>
            </w:r>
          </w:p>
        </w:tc>
        <w:tc>
          <w:tcPr>
            <w:tcW w:w="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AF7578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3324684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D3A61C0" w14:textId="77777777" w:rsidR="001D6CEF" w:rsidRPr="00D5135C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5135C">
              <w:rPr>
                <w:rFonts w:ascii="Calibri" w:hAnsi="Calibri" w:cs="Calibri"/>
                <w:color w:val="000000"/>
                <w:sz w:val="16"/>
                <w:szCs w:val="16"/>
              </w:rPr>
              <w:t>0,035</w:t>
            </w:r>
          </w:p>
        </w:tc>
      </w:tr>
      <w:tr w:rsidR="001D6CEF" w14:paraId="6441D293" w14:textId="77777777" w:rsidTr="002027A4">
        <w:tc>
          <w:tcPr>
            <w:tcW w:w="70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DCBD283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0F57F264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3BFA911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169DD483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3FEE6A4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3870D51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5BAC2B13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A54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FD4F91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PLK1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E25B71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116929598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DB024C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8F40E60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5D860F3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190C2FA8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38D10A8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5C4C197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78439F69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17330435</w:t>
            </w:r>
          </w:p>
        </w:tc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476C04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0,997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07AC72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28415725</w:t>
            </w:r>
          </w:p>
        </w:tc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6F66D5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19C8D5EB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8C3585C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09219FE9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A0062FE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BE290B4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DD6087B" w14:textId="77777777" w:rsidR="001D6CEF" w:rsidRPr="00FE3EA4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59262020</w:t>
            </w:r>
          </w:p>
        </w:tc>
        <w:tc>
          <w:tcPr>
            <w:tcW w:w="7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102E47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0,47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CC1A3C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11191029</w:t>
            </w:r>
          </w:p>
        </w:tc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172B5E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2E77823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4F89908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01371DE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50437B2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DD95AFD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6848601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80077964</w:t>
            </w:r>
          </w:p>
        </w:tc>
        <w:tc>
          <w:tcPr>
            <w:tcW w:w="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15DC5B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0,14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B382F9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40117533</w:t>
            </w:r>
          </w:p>
        </w:tc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B46438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275A969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6F0FEBC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66920C0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A1A5744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F92ACAA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8F6AAE3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55029847</w:t>
            </w:r>
          </w:p>
        </w:tc>
        <w:tc>
          <w:tcPr>
            <w:tcW w:w="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06719F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sz w:val="16"/>
                <w:szCs w:val="16"/>
                <w:lang w:val="en-US"/>
              </w:rPr>
              <w:t>0,729</w:t>
            </w:r>
          </w:p>
        </w:tc>
      </w:tr>
      <w:tr w:rsidR="001D6CEF" w14:paraId="38A3734D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C384E4F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20FEAC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CAIX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7D6DB62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3749468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AB22B5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85F4701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20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33D59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0782334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6E997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8BFB81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18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3C5FCD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9263026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341070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679825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116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64475C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597665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67C8FB" w14:textId="77777777" w:rsidR="001D6CEF" w:rsidRPr="00FE3EA4" w:rsidRDefault="001D6CEF" w:rsidP="002027A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963606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047</w:t>
            </w:r>
          </w:p>
        </w:tc>
      </w:tr>
      <w:tr w:rsidR="001D6CEF" w14:paraId="0067861C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18B12C2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5B88BF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HIF1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99F35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915423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19E086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1C72EE6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04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15F0C90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976342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71D670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83C76A2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01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29FE6B7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002495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2C75C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86D5D6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036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AC63C2C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623018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FF3E20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7FF18CF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029</w:t>
            </w:r>
          </w:p>
        </w:tc>
      </w:tr>
      <w:tr w:rsidR="001D6CEF" w14:paraId="02212CEB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E90898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F90A70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AKT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2123F5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48339527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1569A4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827B6A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878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C56C40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6108703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D68574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CA8171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44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8D49EC6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4790897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DBD9C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03ED548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18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88D5CA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3143949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7E8DC8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1224F8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421</w:t>
            </w:r>
          </w:p>
        </w:tc>
      </w:tr>
      <w:tr w:rsidR="001D6CEF" w14:paraId="4E7BDFBD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C4D95C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D37BC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p.AKT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340A4F0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5809801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0459A3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BEFA2E0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22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3482AF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32382718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A60DEC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770BA54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40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AA8FDB3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630803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19C8BE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836FFA9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033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0FAB9A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36710279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B22666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677D6E4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667</w:t>
            </w:r>
          </w:p>
        </w:tc>
      </w:tr>
      <w:tr w:rsidR="001D6CEF" w14:paraId="0E104DBA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143399E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0621B7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S6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5482F9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62855422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577FF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D56529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2,748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596B50D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52235907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ACA7C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7ADB1CC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94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D8AA889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56991226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709045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85B94B0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71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C63F3E2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48204369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901E0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0DD1F8E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876</w:t>
            </w:r>
          </w:p>
        </w:tc>
      </w:tr>
      <w:tr w:rsidR="001D6CEF" w14:paraId="150613E7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2828DF5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8CC6B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gramStart"/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p.S</w:t>
            </w:r>
            <w:proofErr w:type="gramEnd"/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B0EA83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33632635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215502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C6EC68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1,66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68163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781160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29995B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ED17EE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047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9BBDBD1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711DF">
              <w:rPr>
                <w:rFonts w:ascii="Calibri" w:hAnsi="Calibri" w:cs="Calibri"/>
                <w:color w:val="000000"/>
                <w:sz w:val="14"/>
                <w:szCs w:val="14"/>
              </w:rPr>
              <w:t>104996721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ECB4A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1DB7D61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1,31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C65BEB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621694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5343F5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362EC0A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029</w:t>
            </w:r>
          </w:p>
        </w:tc>
      </w:tr>
      <w:tr w:rsidR="001D6CEF" w14:paraId="749FBC68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536375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F60E2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MEK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8A9AB5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11397541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5DDABB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C9D34FE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2,02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606ADE5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50754958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49F7D1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5B4EDA8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634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0E32F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65019291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C67EB4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9F7B015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812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E2AF6A9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37419655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4593DA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545DF98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680</w:t>
            </w:r>
          </w:p>
        </w:tc>
      </w:tr>
      <w:tr w:rsidR="001D6CEF" w14:paraId="06C6982F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0BDB17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E0DE30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p.MEK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1B8D9A9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39093467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831CE8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FF8DB81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333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09BAEF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9985617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5518D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CA7153F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54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0E6F89D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59820306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DC79FF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041191B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747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C6D092F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2604650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062AE3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DA82600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411</w:t>
            </w:r>
          </w:p>
        </w:tc>
      </w:tr>
      <w:tr w:rsidR="001D6CEF" w14:paraId="00369198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BC8EFCF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A49C8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ERK</w:t>
            </w:r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416006B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69881956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1B021B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62C9B9B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1,179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85A3BF6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30269325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BB1E1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D7F1EE4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51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0D1014C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2418907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2B8CB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AC2F71D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28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8F062E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9167388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ECC2BD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F7B70E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348</w:t>
            </w:r>
          </w:p>
        </w:tc>
      </w:tr>
      <w:tr w:rsidR="001D6CEF" w14:paraId="3E7F1FF5" w14:textId="77777777" w:rsidTr="002027A4">
        <w:tc>
          <w:tcPr>
            <w:tcW w:w="709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7C3149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7B98C8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proofErr w:type="spellStart"/>
            <w:r w:rsidRPr="00FE3EA4">
              <w:rPr>
                <w:rFonts w:cstheme="minorHAnsi"/>
                <w:b/>
                <w:sz w:val="16"/>
                <w:szCs w:val="16"/>
                <w:lang w:val="en-US"/>
              </w:rPr>
              <w:t>p.ERK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3A12206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18530723</w:t>
            </w: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A31332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6246F42" w14:textId="77777777" w:rsidR="001D6CEF" w:rsidRPr="0042275E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275E">
              <w:rPr>
                <w:rFonts w:ascii="Calibri" w:hAnsi="Calibri" w:cs="Calibri"/>
                <w:color w:val="000000"/>
                <w:sz w:val="16"/>
                <w:szCs w:val="16"/>
              </w:rPr>
              <w:t>0,231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ECD07D2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0442472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B2031F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2E6B3E" w14:textId="77777777" w:rsidR="001D6CEF" w:rsidRPr="001855ED" w:rsidRDefault="001D6CEF" w:rsidP="002027A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855ED">
              <w:rPr>
                <w:rFonts w:ascii="Calibri" w:hAnsi="Calibri" w:cs="Calibri"/>
                <w:color w:val="000000"/>
                <w:sz w:val="16"/>
                <w:szCs w:val="16"/>
              </w:rPr>
              <w:t>0,255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1D4FF18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70433082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4AFFD5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F45461F" w14:textId="77777777" w:rsidR="001D6CEF" w:rsidRPr="001711DF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11DF">
              <w:rPr>
                <w:rFonts w:ascii="Calibri" w:hAnsi="Calibri" w:cs="Calibri"/>
                <w:color w:val="000000"/>
                <w:sz w:val="16"/>
                <w:szCs w:val="16"/>
              </w:rPr>
              <w:t>0,880</w:t>
            </w:r>
          </w:p>
        </w:tc>
        <w:tc>
          <w:tcPr>
            <w:tcW w:w="8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FA018DC" w14:textId="77777777" w:rsidR="001D6CEF" w:rsidRPr="00FE3EA4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E3EA4">
              <w:rPr>
                <w:rFonts w:ascii="Calibri" w:hAnsi="Calibri" w:cs="Calibri"/>
                <w:color w:val="000000"/>
                <w:sz w:val="16"/>
                <w:szCs w:val="16"/>
              </w:rPr>
              <w:t>23493547</w:t>
            </w:r>
          </w:p>
        </w:tc>
        <w:tc>
          <w:tcPr>
            <w:tcW w:w="88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E69B98" w14:textId="77777777" w:rsidR="001D6CEF" w:rsidRPr="00FE3EA4" w:rsidRDefault="001D6CEF" w:rsidP="002027A4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8EBF0BB" w14:textId="77777777" w:rsidR="001D6CEF" w:rsidRPr="00BF1BAC" w:rsidRDefault="001D6CEF" w:rsidP="002027A4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1BAC">
              <w:rPr>
                <w:rFonts w:ascii="Calibri" w:hAnsi="Calibri" w:cs="Calibri"/>
                <w:color w:val="000000"/>
                <w:sz w:val="16"/>
                <w:szCs w:val="16"/>
              </w:rPr>
              <w:t>0,427</w:t>
            </w:r>
          </w:p>
        </w:tc>
      </w:tr>
    </w:tbl>
    <w:p w14:paraId="77E2AB7E" w14:textId="2DF9D4AB" w:rsidR="00E02E6D" w:rsidRDefault="001D6CEF" w:rsidP="001D6CEF">
      <w:pPr>
        <w:ind w:left="-1134"/>
      </w:pPr>
      <w:r>
        <w:rPr>
          <w:rFonts w:ascii="Arial" w:hAnsi="Arial" w:cs="Arial"/>
          <w:b/>
          <w:sz w:val="24"/>
          <w:szCs w:val="24"/>
          <w:lang w:val="en-US"/>
        </w:rPr>
        <w:t xml:space="preserve">Abbreviations: </w:t>
      </w:r>
      <w:r w:rsidRPr="004405A7">
        <w:rPr>
          <w:rFonts w:ascii="Arial" w:hAnsi="Arial" w:cs="Arial"/>
          <w:sz w:val="24"/>
          <w:szCs w:val="24"/>
          <w:lang w:val="en-US"/>
        </w:rPr>
        <w:t>Prot., WB-studied proteins; Ratio, ratio protein/GAPDH.</w:t>
      </w:r>
    </w:p>
    <w:sectPr w:rsidR="00E02E6D" w:rsidSect="001D6CEF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E58"/>
    <w:rsid w:val="00022E30"/>
    <w:rsid w:val="001918B3"/>
    <w:rsid w:val="001A09DD"/>
    <w:rsid w:val="001B1B1A"/>
    <w:rsid w:val="001D6CEF"/>
    <w:rsid w:val="002549E0"/>
    <w:rsid w:val="005F4DF1"/>
    <w:rsid w:val="0064382A"/>
    <w:rsid w:val="0072392D"/>
    <w:rsid w:val="00854363"/>
    <w:rsid w:val="008E130E"/>
    <w:rsid w:val="008E3739"/>
    <w:rsid w:val="00BD7A42"/>
    <w:rsid w:val="00D75F6E"/>
    <w:rsid w:val="00D93E58"/>
    <w:rsid w:val="00E02E6D"/>
    <w:rsid w:val="00E10265"/>
    <w:rsid w:val="00F2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45724E-ED0E-45CD-AE6F-B57C5E8D1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CEF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6CEF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23DAE7-88A2-457A-9051-24C5369C9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2</cp:revision>
  <dcterms:created xsi:type="dcterms:W3CDTF">2021-03-26T05:44:00Z</dcterms:created>
  <dcterms:modified xsi:type="dcterms:W3CDTF">2021-03-26T05:48:00Z</dcterms:modified>
</cp:coreProperties>
</file>